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CFA" w:rsidRPr="00862CFA" w:rsidRDefault="00DF2ABC">
      <w:pPr>
        <w:rPr>
          <w:rFonts w:ascii="Times New Roman" w:eastAsia="宋体" w:hAnsi="Times New Roman" w:cs="Times New Roman"/>
          <w:szCs w:val="21"/>
        </w:rPr>
      </w:pPr>
      <w:r w:rsidRPr="00DF2ABC">
        <w:rPr>
          <w:rFonts w:ascii="Times New Roman" w:hAnsi="Times New Roman" w:cs="Times New Roman"/>
          <w:b/>
          <w:szCs w:val="21"/>
        </w:rPr>
        <w:t xml:space="preserve">Supplementary </w:t>
      </w:r>
      <w:r w:rsidR="00862CFA" w:rsidRPr="00DF2ABC">
        <w:rPr>
          <w:rFonts w:ascii="Times New Roman" w:hAnsi="Times New Roman" w:cs="Times New Roman"/>
          <w:b/>
          <w:szCs w:val="21"/>
        </w:rPr>
        <w:t>Table</w:t>
      </w:r>
      <w:r w:rsidRPr="00DF2ABC">
        <w:rPr>
          <w:rFonts w:ascii="Times New Roman" w:hAnsi="Times New Roman" w:cs="Times New Roman" w:hint="eastAsia"/>
          <w:b/>
          <w:szCs w:val="21"/>
        </w:rPr>
        <w:t xml:space="preserve"> </w:t>
      </w:r>
      <w:r w:rsidR="00862CFA" w:rsidRPr="00DF2ABC">
        <w:rPr>
          <w:rFonts w:ascii="Times New Roman" w:hAnsi="Times New Roman" w:cs="Times New Roman"/>
          <w:b/>
          <w:szCs w:val="21"/>
        </w:rPr>
        <w:t xml:space="preserve">1 </w:t>
      </w:r>
      <w:r w:rsidR="00862CFA" w:rsidRPr="00862CFA">
        <w:rPr>
          <w:rFonts w:ascii="Times New Roman" w:eastAsia="宋体" w:hAnsi="Times New Roman" w:cs="Times New Roman"/>
          <w:szCs w:val="21"/>
        </w:rPr>
        <w:t>Primers us</w:t>
      </w:r>
      <w:r w:rsidR="00DF2C32">
        <w:rPr>
          <w:rFonts w:ascii="Times New Roman" w:eastAsia="宋体" w:hAnsi="Times New Roman" w:cs="Times New Roman"/>
          <w:szCs w:val="21"/>
        </w:rPr>
        <w:t xml:space="preserve">ed to assay gene expression by </w:t>
      </w:r>
      <w:r w:rsidR="00862CFA" w:rsidRPr="00862CFA">
        <w:rPr>
          <w:rFonts w:ascii="Times New Roman" w:eastAsia="宋体" w:hAnsi="Times New Roman" w:cs="Times New Roman"/>
          <w:szCs w:val="21"/>
        </w:rPr>
        <w:t>RT-</w:t>
      </w:r>
      <w:proofErr w:type="spellStart"/>
      <w:r w:rsidR="00DF2C32">
        <w:rPr>
          <w:rFonts w:ascii="Times New Roman" w:eastAsia="宋体" w:hAnsi="Times New Roman" w:cs="Times New Roman" w:hint="eastAsia"/>
          <w:szCs w:val="21"/>
        </w:rPr>
        <w:t>q</w:t>
      </w:r>
      <w:r w:rsidR="00862CFA" w:rsidRPr="00862CFA">
        <w:rPr>
          <w:rFonts w:ascii="Times New Roman" w:eastAsia="宋体" w:hAnsi="Times New Roman" w:cs="Times New Roman"/>
          <w:szCs w:val="21"/>
        </w:rPr>
        <w:t>PCR</w:t>
      </w:r>
      <w:proofErr w:type="spellEnd"/>
    </w:p>
    <w:tbl>
      <w:tblPr>
        <w:tblpPr w:leftFromText="180" w:rightFromText="180" w:horzAnchor="margin" w:tblpY="1712"/>
        <w:tblW w:w="8952" w:type="dxa"/>
        <w:tblLook w:val="04A0" w:firstRow="1" w:lastRow="0" w:firstColumn="1" w:lastColumn="0" w:noHBand="0" w:noVBand="1"/>
      </w:tblPr>
      <w:tblGrid>
        <w:gridCol w:w="1199"/>
        <w:gridCol w:w="1220"/>
        <w:gridCol w:w="3420"/>
        <w:gridCol w:w="3113"/>
      </w:tblGrid>
      <w:tr w:rsidR="00862CFA" w:rsidRPr="00862CFA" w:rsidTr="002100C3">
        <w:trPr>
          <w:trHeight w:val="285"/>
        </w:trPr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’→3’)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’→3’)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NU1433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CS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ATGAATTAGATGTGGACG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TGTGGGTGGGTAGCA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U217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ATCCGCAAGGCAGA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GAAACCCAAGGTCCAA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NU21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C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TCATTCGATCCACCAC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TCCCCATAAATTACCAG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NU083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MC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AGCCATCGAATCAC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CCCTTCCTTCCTACCCA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NU035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MC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ATGGCGGAGATGA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GGCGCAGGAGGGT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NU2137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S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CCTTATCTCCATGCCTGTG</w:t>
            </w:r>
          </w:p>
        </w:tc>
        <w:tc>
          <w:tcPr>
            <w:tcW w:w="3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TTTCCATTGCTCGGTGT</w:t>
            </w:r>
          </w:p>
        </w:tc>
      </w:tr>
      <w:tr w:rsidR="00862CFA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NU2137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S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ACAGGGTAATCGGAAGA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2CFA" w:rsidRPr="00862CFA" w:rsidRDefault="00862CFA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62C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TGGGACAGGAGGG</w:t>
            </w:r>
          </w:p>
        </w:tc>
      </w:tr>
      <w:tr w:rsidR="00C0144F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144F" w:rsidRPr="00862CFA" w:rsidRDefault="00C0144F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5178D">
              <w:rPr>
                <w:rFonts w:ascii="Times New Roman" w:hAnsi="Times New Roman" w:cs="Times New Roman"/>
                <w:szCs w:val="21"/>
              </w:rPr>
              <w:t>NNU2486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144F" w:rsidRPr="00862CFA" w:rsidRDefault="00C0144F" w:rsidP="007971E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5178D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144F" w:rsidRPr="00862CFA" w:rsidRDefault="00806D70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6D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GCCCTGATGAAGATCC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0144F" w:rsidRPr="00862CFA" w:rsidRDefault="00806D70" w:rsidP="00797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06D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TCAGCACAATGTTTCC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0469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TGGAGATAACCAAGCAAAC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GTATAATCAGTGTAACGAGCA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07912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GGAGTCCAAAACAGAAAATG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GTCTGCTCGCCTTCACTA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09848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AGGAGATAGCGGAGATGTAT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AGTTGGAACTTTTGGGTC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2360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AGTTATGAGGAAGTACAGGGAC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GATAGTTCAATGCGAGA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24169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CGAAGCCCAGCATCTATA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GTCTGTCTGTTTGGTAATCT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2131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TGTTGTCTGTCTCGCTTCT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GGTTTTCCATCAATCTCA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0534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TGGGGTTCAGACGGAGCA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AGGGTCGGGGAGTTGGAAA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0452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AAGGGGTTATTGGGTGAC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AGAGGTGGGACTCGTGGG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0893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TTGCTACTCCAGTCCACTT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ATTACGAGACCTGTTCCAG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NU1068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GTTATCCAGAGGCACATC</w:t>
            </w:r>
          </w:p>
        </w:tc>
        <w:tc>
          <w:tcPr>
            <w:tcW w:w="31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TACAGCACCTACTTTCCTTTTC</w:t>
            </w:r>
          </w:p>
        </w:tc>
      </w:tr>
      <w:tr w:rsidR="002100C3" w:rsidRPr="00862CFA" w:rsidTr="002100C3">
        <w:trPr>
          <w:trHeight w:val="270"/>
        </w:trPr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bookmarkStart w:id="0" w:name="_GoBack" w:colFirst="0" w:colLast="3"/>
            <w:r>
              <w:rPr>
                <w:rFonts w:hint="eastAsia"/>
                <w:color w:val="000000"/>
                <w:sz w:val="22"/>
              </w:rPr>
              <w:t>NNU04336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GAAGGTGAAGGAGACGAC</w:t>
            </w:r>
          </w:p>
        </w:tc>
        <w:tc>
          <w:tcPr>
            <w:tcW w:w="3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00C3" w:rsidRDefault="002100C3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CAACACCTCCCGAGCATT</w:t>
            </w:r>
          </w:p>
        </w:tc>
      </w:tr>
      <w:bookmarkEnd w:id="0"/>
    </w:tbl>
    <w:p w:rsidR="00862CFA" w:rsidRPr="00862CFA" w:rsidRDefault="00862CFA" w:rsidP="00DF2ABC">
      <w:pPr>
        <w:rPr>
          <w:rFonts w:ascii="Times New Roman" w:hAnsi="Times New Roman" w:cs="Times New Roman"/>
          <w:szCs w:val="21"/>
        </w:rPr>
      </w:pPr>
    </w:p>
    <w:sectPr w:rsidR="00862CFA" w:rsidRPr="00862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A48" w:rsidRDefault="00DA1A48" w:rsidP="00862CFA">
      <w:r>
        <w:separator/>
      </w:r>
    </w:p>
  </w:endnote>
  <w:endnote w:type="continuationSeparator" w:id="0">
    <w:p w:rsidR="00DA1A48" w:rsidRDefault="00DA1A48" w:rsidP="00862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A48" w:rsidRDefault="00DA1A48" w:rsidP="00862CFA">
      <w:r>
        <w:separator/>
      </w:r>
    </w:p>
  </w:footnote>
  <w:footnote w:type="continuationSeparator" w:id="0">
    <w:p w:rsidR="00DA1A48" w:rsidRDefault="00DA1A48" w:rsidP="00862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23C"/>
    <w:rsid w:val="00097158"/>
    <w:rsid w:val="00141085"/>
    <w:rsid w:val="002100C3"/>
    <w:rsid w:val="002A628F"/>
    <w:rsid w:val="005A65FD"/>
    <w:rsid w:val="00766012"/>
    <w:rsid w:val="00806D70"/>
    <w:rsid w:val="00862CFA"/>
    <w:rsid w:val="008F7D39"/>
    <w:rsid w:val="00B0223C"/>
    <w:rsid w:val="00B677E7"/>
    <w:rsid w:val="00C0144F"/>
    <w:rsid w:val="00D8578C"/>
    <w:rsid w:val="00DA1A48"/>
    <w:rsid w:val="00DF2ABC"/>
    <w:rsid w:val="00DF2C32"/>
    <w:rsid w:val="00EE2ADF"/>
    <w:rsid w:val="00F8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2C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2C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2C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2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2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E92C7CA-10EB-4356-BFC6-E79D609F221F}"/>
</file>

<file path=customXml/itemProps2.xml><?xml version="1.0" encoding="utf-8"?>
<ds:datastoreItem xmlns:ds="http://schemas.openxmlformats.org/officeDocument/2006/customXml" ds:itemID="{018EB60B-1E42-40A9-AD82-EDDB24CD9C76}"/>
</file>

<file path=customXml/itemProps3.xml><?xml version="1.0" encoding="utf-8"?>
<ds:datastoreItem xmlns:ds="http://schemas.openxmlformats.org/officeDocument/2006/customXml" ds:itemID="{F7BD3321-6557-44D0-B69D-676BC4AB30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6</Words>
  <Characters>1007</Characters>
  <Application>Microsoft Office Word</Application>
  <DocSecurity>0</DocSecurity>
  <Lines>8</Lines>
  <Paragraphs>2</Paragraphs>
  <ScaleCrop>false</ScaleCrop>
  <Company>Lenovo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16-05-16T20:05:00Z</dcterms:created>
  <dcterms:modified xsi:type="dcterms:W3CDTF">2016-12-08T22:51:00Z</dcterms:modified>
</cp:coreProperties>
</file>